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2D65" w:rsidRDefault="009F2EC9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1 Isolates of potato virus Y used in this study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1573"/>
        <w:gridCol w:w="1318"/>
        <w:gridCol w:w="863"/>
        <w:gridCol w:w="1373"/>
        <w:gridCol w:w="1510"/>
        <w:gridCol w:w="1868"/>
      </w:tblGrid>
      <w:tr w:rsidR="00762D65">
        <w:trPr>
          <w:trHeight w:val="320"/>
        </w:trPr>
        <w:tc>
          <w:tcPr>
            <w:tcW w:w="157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1"/>
                <w:szCs w:val="21"/>
              </w:rPr>
              <w:t>Isolate</w:t>
            </w:r>
          </w:p>
        </w:tc>
        <w:tc>
          <w:tcPr>
            <w:tcW w:w="13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1"/>
                <w:szCs w:val="21"/>
              </w:rPr>
              <w:t>Country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1"/>
                <w:szCs w:val="21"/>
              </w:rPr>
              <w:t>Host</w:t>
            </w:r>
          </w:p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1"/>
                <w:szCs w:val="21"/>
              </w:rPr>
              <w:t>origin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1"/>
                <w:szCs w:val="21"/>
              </w:rPr>
              <w:t xml:space="preserve">Collection </w:t>
            </w:r>
          </w:p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1"/>
                <w:szCs w:val="21"/>
              </w:rPr>
              <w:t>date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1"/>
                <w:szCs w:val="21"/>
              </w:rPr>
              <w:t>Accession number</w:t>
            </w:r>
          </w:p>
        </w:tc>
        <w:tc>
          <w:tcPr>
            <w:tcW w:w="18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1"/>
                <w:szCs w:val="21"/>
              </w:rPr>
              <w:t>S</w:t>
            </w:r>
            <w:r w:rsidRPr="009F2EC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train</w:t>
            </w:r>
            <w:r w:rsidRPr="009F2EC9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1"/>
                <w:szCs w:val="21"/>
              </w:rPr>
              <w:t>/</w:t>
            </w:r>
            <w:r w:rsidRPr="009F2EC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Genotype</w:t>
            </w:r>
          </w:p>
        </w:tc>
      </w:tr>
      <w:tr w:rsidR="00762D65">
        <w:trPr>
          <w:trHeight w:val="320"/>
        </w:trPr>
        <w:tc>
          <w:tcPr>
            <w:tcW w:w="1573" w:type="dxa"/>
            <w:tcBorders>
              <w:top w:val="single" w:sz="8" w:space="0" w:color="auto"/>
            </w:tcBorders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TND6</w:t>
            </w:r>
          </w:p>
        </w:tc>
        <w:tc>
          <w:tcPr>
            <w:tcW w:w="1318" w:type="dxa"/>
            <w:tcBorders>
              <w:top w:val="single" w:sz="8" w:space="0" w:color="auto"/>
            </w:tcBorders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Japan</w:t>
            </w:r>
          </w:p>
        </w:tc>
        <w:tc>
          <w:tcPr>
            <w:tcW w:w="863" w:type="dxa"/>
            <w:tcBorders>
              <w:top w:val="single" w:sz="8" w:space="0" w:color="auto"/>
            </w:tcBorders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tcBorders>
              <w:top w:val="single" w:sz="8" w:space="0" w:color="auto"/>
            </w:tcBorders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1995</w:t>
            </w:r>
          </w:p>
        </w:tc>
        <w:tc>
          <w:tcPr>
            <w:tcW w:w="1510" w:type="dxa"/>
            <w:tcBorders>
              <w:top w:val="single" w:sz="8" w:space="0" w:color="auto"/>
            </w:tcBorders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B331515</w:t>
            </w:r>
          </w:p>
        </w:tc>
        <w:tc>
          <w:tcPr>
            <w:tcW w:w="1868" w:type="dxa"/>
            <w:tcBorders>
              <w:top w:val="single" w:sz="8" w:space="0" w:color="auto"/>
            </w:tcBorders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A-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TNOK105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Japan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1999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B331516</w:t>
            </w:r>
          </w:p>
        </w:tc>
        <w:tc>
          <w:tcPr>
            <w:tcW w:w="1868" w:type="dxa"/>
          </w:tcPr>
          <w:p w:rsidR="00762D65" w:rsidRPr="009F2EC9" w:rsidRDefault="009F2EC9">
            <w:pPr>
              <w:rPr>
                <w:color w:val="000000" w:themeColor="text1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A-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TNHO90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Japan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1998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B331517</w:t>
            </w:r>
          </w:p>
        </w:tc>
        <w:tc>
          <w:tcPr>
            <w:tcW w:w="1868" w:type="dxa"/>
          </w:tcPr>
          <w:p w:rsidR="00762D65" w:rsidRPr="009F2EC9" w:rsidRDefault="009F2EC9">
            <w:pPr>
              <w:rPr>
                <w:color w:val="000000" w:themeColor="text1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A-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TNNN99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Japan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1997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B331518</w:t>
            </w:r>
          </w:p>
        </w:tc>
        <w:tc>
          <w:tcPr>
            <w:tcW w:w="1868" w:type="dxa"/>
          </w:tcPr>
          <w:p w:rsidR="00762D65" w:rsidRPr="009F2EC9" w:rsidRDefault="009F2EC9">
            <w:pPr>
              <w:rPr>
                <w:color w:val="000000" w:themeColor="text1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A-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TNON92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Japan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1998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B331519</w:t>
            </w:r>
          </w:p>
        </w:tc>
        <w:tc>
          <w:tcPr>
            <w:tcW w:w="1868" w:type="dxa"/>
          </w:tcPr>
          <w:p w:rsidR="00762D65" w:rsidRPr="009F2EC9" w:rsidRDefault="009F2EC9">
            <w:pPr>
              <w:rPr>
                <w:color w:val="000000" w:themeColor="text1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A-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PVY-27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Syri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2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B461450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T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OH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Japan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9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B714134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T13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Japan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1989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B714135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Unclassified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SASA 207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K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3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J584851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: 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SASA-110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K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3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J585195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SCRI-O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K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3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J585196</w:t>
            </w:r>
          </w:p>
        </w:tc>
        <w:tc>
          <w:tcPr>
            <w:tcW w:w="1868" w:type="dxa"/>
            <w:vAlign w:val="center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SCRI-N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K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3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J585197</w:t>
            </w:r>
          </w:p>
        </w:tc>
        <w:tc>
          <w:tcPr>
            <w:tcW w:w="1868" w:type="dxa"/>
            <w:vAlign w:val="center"/>
          </w:tcPr>
          <w:p w:rsidR="00762D65" w:rsidRPr="009F2EC9" w:rsidRDefault="009F2EC9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Unclassified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SASA-61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K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3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J585198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A-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IB-NTN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Sloveni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3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J585342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T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Tu 660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anad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2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Y166866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A-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-Jg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anad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2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Y166867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A-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423-3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5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Y884982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T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RRA-1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5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Y884984</w:t>
            </w:r>
          </w:p>
        </w:tc>
        <w:tc>
          <w:tcPr>
            <w:tcW w:w="1868" w:type="dxa"/>
            <w:vAlign w:val="center"/>
          </w:tcPr>
          <w:p w:rsidR="00762D65" w:rsidRPr="009F2EC9" w:rsidRDefault="009F2EC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NA-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lt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5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Y884985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: 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PN10A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5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DQ008213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-Wi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OR-1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5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DQ157179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: 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E-11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5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DQ157180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E-11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PVY-Oz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6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EF026074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PB312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6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EF026075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T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PB209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6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EF026076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: 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V99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Germany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0-09-15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HE608963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-Wi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V175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Germany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0-09-15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HE608964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-Wi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09-14a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Poland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9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JF804792</w:t>
            </w:r>
          </w:p>
        </w:tc>
        <w:tc>
          <w:tcPr>
            <w:tcW w:w="1868" w:type="dxa"/>
          </w:tcPr>
          <w:p w:rsidR="002E4E2A" w:rsidRPr="009F2EC9" w:rsidRDefault="002E4E2A" w:rsidP="002E4E2A">
            <w:pPr>
              <w:rPr>
                <w:color w:val="000000" w:themeColor="text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Unk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wn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YE Epo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Poland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1966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JF804798</w:t>
            </w:r>
          </w:p>
        </w:tc>
        <w:tc>
          <w:tcPr>
            <w:tcW w:w="1868" w:type="dxa"/>
          </w:tcPr>
          <w:p w:rsidR="002E4E2A" w:rsidRPr="009F2EC9" w:rsidRDefault="002E4E2A" w:rsidP="002E4E2A">
            <w:pPr>
              <w:rPr>
                <w:color w:val="000000" w:themeColor="text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Unk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wn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YO Epo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Poland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1963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JF804799</w:t>
            </w:r>
          </w:p>
        </w:tc>
        <w:tc>
          <w:tcPr>
            <w:tcW w:w="1868" w:type="dxa"/>
          </w:tcPr>
          <w:p w:rsidR="002E4E2A" w:rsidRPr="009F2EC9" w:rsidRDefault="002E4E2A" w:rsidP="002E4E2A">
            <w:pPr>
              <w:rPr>
                <w:color w:val="000000" w:themeColor="text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Unk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wn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N300_41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South Africa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5-07-20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J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936422</w:t>
            </w:r>
          </w:p>
        </w:tc>
        <w:tc>
          <w:tcPr>
            <w:tcW w:w="1868" w:type="dxa"/>
          </w:tcPr>
          <w:p w:rsidR="002E4E2A" w:rsidRPr="009F2EC9" w:rsidRDefault="002E4E2A" w:rsidP="002E4E2A">
            <w:pPr>
              <w:rPr>
                <w:color w:val="000000" w:themeColor="text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Unk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wn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PVYNTN23_1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South Africa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7-09-11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JN936430</w:t>
            </w:r>
          </w:p>
        </w:tc>
        <w:tc>
          <w:tcPr>
            <w:tcW w:w="1868" w:type="dxa"/>
          </w:tcPr>
          <w:p w:rsidR="002E4E2A" w:rsidRPr="009F2EC9" w:rsidRDefault="002E4E2A" w:rsidP="002E4E2A">
            <w:pPr>
              <w:rPr>
                <w:color w:val="000000" w:themeColor="text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Unk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wn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SS302_3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South Africa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0-01-13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JN936435</w:t>
            </w:r>
          </w:p>
        </w:tc>
        <w:tc>
          <w:tcPr>
            <w:tcW w:w="1868" w:type="dxa"/>
          </w:tcPr>
          <w:p w:rsidR="002E4E2A" w:rsidRPr="009F2EC9" w:rsidRDefault="002E4E2A" w:rsidP="002E4E2A">
            <w:pPr>
              <w:rPr>
                <w:color w:val="000000" w:themeColor="text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Unk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wn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SS607_36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South Africa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0-02-12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JN936437</w:t>
            </w:r>
          </w:p>
        </w:tc>
        <w:tc>
          <w:tcPr>
            <w:tcW w:w="1868" w:type="dxa"/>
          </w:tcPr>
          <w:p w:rsidR="002E4E2A" w:rsidRPr="009F2EC9" w:rsidRDefault="002E4E2A" w:rsidP="002E4E2A">
            <w:pPr>
              <w:rPr>
                <w:color w:val="000000" w:themeColor="text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Unk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wn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Z001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South Africa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0-01-05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JN936439</w:t>
            </w:r>
          </w:p>
        </w:tc>
        <w:tc>
          <w:tcPr>
            <w:tcW w:w="1868" w:type="dxa"/>
          </w:tcPr>
          <w:p w:rsidR="002E4E2A" w:rsidRPr="009F2EC9" w:rsidRDefault="002E4E2A" w:rsidP="002E4E2A">
            <w:pPr>
              <w:rPr>
                <w:color w:val="000000" w:themeColor="text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Unk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w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YO-ANT25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Brazil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1985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JQ924285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ALF-VI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Brazil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7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JQ924287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T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3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exico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9-08-20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F850513</w:t>
            </w:r>
          </w:p>
        </w:tc>
        <w:tc>
          <w:tcPr>
            <w:tcW w:w="1868" w:type="dxa"/>
          </w:tcPr>
          <w:p w:rsidR="00762D65" w:rsidRPr="009F2EC9" w:rsidRDefault="002E4E2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Unk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w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GF_YL20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1-08-13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J634023</w:t>
            </w:r>
          </w:p>
        </w:tc>
        <w:tc>
          <w:tcPr>
            <w:tcW w:w="1868" w:type="dxa"/>
          </w:tcPr>
          <w:p w:rsidR="00762D65" w:rsidRPr="009F2EC9" w:rsidRDefault="002E4E2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Unk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w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lastRenderedPageBreak/>
              <w:t>ShX14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1-08-13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J634024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TN-NW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F_YL21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1-08-13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J801915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-Wi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3D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Serbi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3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J946936</w:t>
            </w:r>
          </w:p>
        </w:tc>
        <w:tc>
          <w:tcPr>
            <w:tcW w:w="1868" w:type="dxa"/>
          </w:tcPr>
          <w:p w:rsidR="00762D65" w:rsidRPr="009F2EC9" w:rsidRDefault="002E4E2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Unk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w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TN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Sloveni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 xml:space="preserve">Potato 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7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M396648</w:t>
            </w:r>
          </w:p>
        </w:tc>
        <w:tc>
          <w:tcPr>
            <w:tcW w:w="1868" w:type="dxa"/>
          </w:tcPr>
          <w:p w:rsidR="00762D65" w:rsidRPr="009F2EC9" w:rsidRDefault="002E4E2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TN</w:t>
            </w:r>
          </w:p>
        </w:tc>
      </w:tr>
      <w:tr w:rsidR="00BE7F64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BE7F64" w:rsidRDefault="00BE7F64" w:rsidP="00BE7F6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L201501</w:t>
            </w:r>
          </w:p>
        </w:tc>
        <w:tc>
          <w:tcPr>
            <w:tcW w:w="1318" w:type="dxa"/>
            <w:shd w:val="clear" w:color="auto" w:fill="auto"/>
            <w:noWrap/>
          </w:tcPr>
          <w:p w:rsidR="00BE7F64" w:rsidRDefault="00BE7F64" w:rsidP="00BE7F6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BE7F64" w:rsidRDefault="00BE7F64" w:rsidP="00BE7F64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BE7F64" w:rsidRDefault="00BE7F64" w:rsidP="00BE7F6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-02-04</w:t>
            </w:r>
          </w:p>
        </w:tc>
        <w:tc>
          <w:tcPr>
            <w:tcW w:w="1510" w:type="dxa"/>
            <w:shd w:val="clear" w:color="auto" w:fill="auto"/>
            <w:noWrap/>
          </w:tcPr>
          <w:p w:rsidR="00BE7F64" w:rsidRDefault="00BE7F64" w:rsidP="00BE7F6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X376950</w:t>
            </w:r>
          </w:p>
        </w:tc>
        <w:tc>
          <w:tcPr>
            <w:tcW w:w="1868" w:type="dxa"/>
          </w:tcPr>
          <w:p w:rsidR="00BE7F64" w:rsidRDefault="00BE7F64" w:rsidP="00BE7F64">
            <w:r w:rsidRPr="00F83EC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TN-NW</w:t>
            </w:r>
          </w:p>
        </w:tc>
      </w:tr>
      <w:tr w:rsidR="00BE7F64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BE7F64" w:rsidRDefault="00BE7F64" w:rsidP="00BE7F6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L201502</w:t>
            </w:r>
          </w:p>
        </w:tc>
        <w:tc>
          <w:tcPr>
            <w:tcW w:w="1318" w:type="dxa"/>
            <w:shd w:val="clear" w:color="auto" w:fill="auto"/>
            <w:noWrap/>
          </w:tcPr>
          <w:p w:rsidR="00BE7F64" w:rsidRDefault="00BE7F64" w:rsidP="00BE7F6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BE7F64" w:rsidRDefault="00BE7F64" w:rsidP="00BE7F64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BE7F64" w:rsidRDefault="00BE7F64" w:rsidP="00BE7F6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-02-04</w:t>
            </w:r>
          </w:p>
        </w:tc>
        <w:tc>
          <w:tcPr>
            <w:tcW w:w="1510" w:type="dxa"/>
            <w:shd w:val="clear" w:color="auto" w:fill="auto"/>
            <w:noWrap/>
          </w:tcPr>
          <w:p w:rsidR="00BE7F64" w:rsidRDefault="00BE7F64" w:rsidP="00BE7F6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X376951</w:t>
            </w:r>
          </w:p>
        </w:tc>
        <w:tc>
          <w:tcPr>
            <w:tcW w:w="1868" w:type="dxa"/>
          </w:tcPr>
          <w:p w:rsidR="00BE7F64" w:rsidRDefault="00BE7F64" w:rsidP="00BE7F64">
            <w:r w:rsidRPr="00F83EC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TN-NW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L201503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-02-04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X376952</w:t>
            </w:r>
          </w:p>
        </w:tc>
        <w:tc>
          <w:tcPr>
            <w:tcW w:w="1868" w:type="dxa"/>
          </w:tcPr>
          <w:p w:rsidR="002E4E2A" w:rsidRPr="009F2EC9" w:rsidRDefault="00FF41EF" w:rsidP="002E4E2A">
            <w:pPr>
              <w:rPr>
                <w:color w:val="000000" w:themeColor="text1"/>
              </w:rPr>
            </w:pPr>
            <w:r w:rsidRPr="00FF41E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TN-NW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L201504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-02-04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X376953</w:t>
            </w:r>
          </w:p>
        </w:tc>
        <w:tc>
          <w:tcPr>
            <w:tcW w:w="1868" w:type="dxa"/>
          </w:tcPr>
          <w:p w:rsidR="002E4E2A" w:rsidRPr="009F2EC9" w:rsidRDefault="00FF41EF" w:rsidP="002E4E2A">
            <w:pPr>
              <w:rPr>
                <w:color w:val="000000" w:themeColor="text1"/>
              </w:rPr>
            </w:pPr>
            <w:r w:rsidRPr="00FF41E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TN-NW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L201505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-02-04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X376954</w:t>
            </w:r>
          </w:p>
        </w:tc>
        <w:tc>
          <w:tcPr>
            <w:tcW w:w="1868" w:type="dxa"/>
          </w:tcPr>
          <w:p w:rsidR="002E4E2A" w:rsidRPr="009F2EC9" w:rsidRDefault="00BE7F64" w:rsidP="002E4E2A">
            <w:pPr>
              <w:rPr>
                <w:color w:val="000000" w:themeColor="text1"/>
              </w:rPr>
            </w:pPr>
            <w:r w:rsidRPr="00FF41E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TN-NW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L201507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-02-04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X376955</w:t>
            </w:r>
          </w:p>
        </w:tc>
        <w:tc>
          <w:tcPr>
            <w:tcW w:w="1868" w:type="dxa"/>
          </w:tcPr>
          <w:p w:rsidR="002E4E2A" w:rsidRPr="009F2EC9" w:rsidRDefault="002E4E2A" w:rsidP="002E4E2A">
            <w:pPr>
              <w:rPr>
                <w:color w:val="000000" w:themeColor="text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Unk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wn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L201508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-02-04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X376956</w:t>
            </w:r>
          </w:p>
        </w:tc>
        <w:tc>
          <w:tcPr>
            <w:tcW w:w="1868" w:type="dxa"/>
          </w:tcPr>
          <w:p w:rsidR="002E4E2A" w:rsidRPr="009F2EC9" w:rsidRDefault="002E4E2A" w:rsidP="002E4E2A">
            <w:pPr>
              <w:rPr>
                <w:color w:val="000000" w:themeColor="text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Unk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wn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FQ201501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-02-04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X376957</w:t>
            </w:r>
          </w:p>
        </w:tc>
        <w:tc>
          <w:tcPr>
            <w:tcW w:w="1868" w:type="dxa"/>
          </w:tcPr>
          <w:p w:rsidR="002E4E2A" w:rsidRPr="009F2EC9" w:rsidRDefault="00BE7F64" w:rsidP="002E4E2A">
            <w:pPr>
              <w:rPr>
                <w:color w:val="000000" w:themeColor="text1"/>
              </w:rPr>
            </w:pPr>
            <w:r w:rsidRPr="00BE7F6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</w:t>
            </w:r>
            <w:r w:rsidRPr="00BE7F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-Wi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FQ201502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-02-04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X376958</w:t>
            </w:r>
          </w:p>
        </w:tc>
        <w:tc>
          <w:tcPr>
            <w:tcW w:w="1868" w:type="dxa"/>
          </w:tcPr>
          <w:p w:rsidR="002E4E2A" w:rsidRPr="009F2EC9" w:rsidRDefault="00FF41EF" w:rsidP="002E4E2A">
            <w:pPr>
              <w:rPr>
                <w:color w:val="000000" w:themeColor="text1"/>
              </w:rPr>
            </w:pPr>
            <w:r w:rsidRPr="00FF41E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TN-NW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FQ201503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-02-04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X376959</w:t>
            </w:r>
          </w:p>
        </w:tc>
        <w:tc>
          <w:tcPr>
            <w:tcW w:w="1868" w:type="dxa"/>
          </w:tcPr>
          <w:p w:rsidR="002E4E2A" w:rsidRPr="009F2EC9" w:rsidRDefault="002E4E2A" w:rsidP="002E4E2A">
            <w:pPr>
              <w:rPr>
                <w:color w:val="000000" w:themeColor="text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Unk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wn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FQ201504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-02-04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X376960</w:t>
            </w:r>
          </w:p>
        </w:tc>
        <w:tc>
          <w:tcPr>
            <w:tcW w:w="1868" w:type="dxa"/>
          </w:tcPr>
          <w:p w:rsidR="002E4E2A" w:rsidRPr="009F2EC9" w:rsidRDefault="002E4E2A" w:rsidP="002E4E2A">
            <w:pPr>
              <w:rPr>
                <w:color w:val="000000" w:themeColor="text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Unk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wn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FQ201506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-02-04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X376961</w:t>
            </w:r>
          </w:p>
        </w:tc>
        <w:tc>
          <w:tcPr>
            <w:tcW w:w="1868" w:type="dxa"/>
          </w:tcPr>
          <w:p w:rsidR="002E4E2A" w:rsidRPr="009F2EC9" w:rsidRDefault="00FF41EF" w:rsidP="002E4E2A">
            <w:pPr>
              <w:rPr>
                <w:color w:val="000000" w:themeColor="text1"/>
              </w:rPr>
            </w:pPr>
            <w:r w:rsidRPr="00FF41E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TN-NW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FQ201507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-02-04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X376962</w:t>
            </w:r>
          </w:p>
        </w:tc>
        <w:tc>
          <w:tcPr>
            <w:tcW w:w="1868" w:type="dxa"/>
          </w:tcPr>
          <w:p w:rsidR="002E4E2A" w:rsidRPr="009F2EC9" w:rsidRDefault="002E4E2A" w:rsidP="002E4E2A">
            <w:pPr>
              <w:rPr>
                <w:color w:val="000000" w:themeColor="text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Unk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wn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FQ201508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-02-04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X376963</w:t>
            </w:r>
          </w:p>
        </w:tc>
        <w:tc>
          <w:tcPr>
            <w:tcW w:w="1868" w:type="dxa"/>
          </w:tcPr>
          <w:p w:rsidR="002E4E2A" w:rsidRPr="009F2EC9" w:rsidRDefault="00BE7F64" w:rsidP="002E4E2A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E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FQ201509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-02-04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X376964</w:t>
            </w:r>
          </w:p>
        </w:tc>
        <w:tc>
          <w:tcPr>
            <w:tcW w:w="1868" w:type="dxa"/>
          </w:tcPr>
          <w:p w:rsidR="002E4E2A" w:rsidRPr="009F2EC9" w:rsidRDefault="00FF41EF" w:rsidP="002E4E2A">
            <w:pPr>
              <w:rPr>
                <w:color w:val="000000" w:themeColor="text1"/>
              </w:rPr>
            </w:pPr>
            <w:r w:rsidRPr="00FF41E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TN-NW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FQ201511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-02-04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X376965</w:t>
            </w:r>
          </w:p>
        </w:tc>
        <w:tc>
          <w:tcPr>
            <w:tcW w:w="1868" w:type="dxa"/>
          </w:tcPr>
          <w:p w:rsidR="002E4E2A" w:rsidRPr="009F2EC9" w:rsidRDefault="00FF41EF" w:rsidP="002E4E2A">
            <w:pPr>
              <w:rPr>
                <w:color w:val="000000" w:themeColor="text1"/>
              </w:rPr>
            </w:pPr>
            <w:r w:rsidRPr="00FF41E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TN-NW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FQ201512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-02-04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X376966</w:t>
            </w:r>
          </w:p>
        </w:tc>
        <w:tc>
          <w:tcPr>
            <w:tcW w:w="1868" w:type="dxa"/>
          </w:tcPr>
          <w:p w:rsidR="002E4E2A" w:rsidRPr="009F2EC9" w:rsidRDefault="00FF41EF" w:rsidP="002E4E2A">
            <w:pPr>
              <w:rPr>
                <w:color w:val="000000" w:themeColor="text1"/>
              </w:rPr>
            </w:pPr>
            <w:r w:rsidRPr="00FF41E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TN-NW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FQ201513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-02-04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X376967</w:t>
            </w:r>
          </w:p>
        </w:tc>
        <w:tc>
          <w:tcPr>
            <w:tcW w:w="1868" w:type="dxa"/>
          </w:tcPr>
          <w:p w:rsidR="002E4E2A" w:rsidRPr="009F2EC9" w:rsidRDefault="00BE7F64" w:rsidP="002E4E2A">
            <w:pPr>
              <w:rPr>
                <w:color w:val="000000" w:themeColor="text1"/>
              </w:rPr>
            </w:pPr>
            <w:r w:rsidRPr="00FF41E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TN-NW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OD1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South Africa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3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X710153</w:t>
            </w:r>
          </w:p>
        </w:tc>
        <w:tc>
          <w:tcPr>
            <w:tcW w:w="1868" w:type="dxa"/>
          </w:tcPr>
          <w:p w:rsidR="002E4E2A" w:rsidRPr="009F2EC9" w:rsidRDefault="002E4E2A" w:rsidP="002E4E2A">
            <w:pPr>
              <w:rPr>
                <w:color w:val="000000" w:themeColor="text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Unk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wn</w:t>
            </w:r>
          </w:p>
        </w:tc>
      </w:tr>
      <w:tr w:rsidR="002E4E2A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SneP3</w:t>
            </w:r>
          </w:p>
        </w:tc>
        <w:tc>
          <w:tcPr>
            <w:tcW w:w="1318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South Africa</w:t>
            </w:r>
          </w:p>
        </w:tc>
        <w:tc>
          <w:tcPr>
            <w:tcW w:w="863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3</w:t>
            </w:r>
          </w:p>
        </w:tc>
        <w:tc>
          <w:tcPr>
            <w:tcW w:w="1510" w:type="dxa"/>
            <w:shd w:val="clear" w:color="auto" w:fill="auto"/>
            <w:noWrap/>
          </w:tcPr>
          <w:p w:rsidR="002E4E2A" w:rsidRDefault="002E4E2A" w:rsidP="002E4E2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X710154</w:t>
            </w:r>
          </w:p>
        </w:tc>
        <w:tc>
          <w:tcPr>
            <w:tcW w:w="1868" w:type="dxa"/>
          </w:tcPr>
          <w:p w:rsidR="002E4E2A" w:rsidRPr="009F2EC9" w:rsidRDefault="002E4E2A" w:rsidP="002E4E2A">
            <w:pPr>
              <w:rPr>
                <w:color w:val="000000" w:themeColor="text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Unk</w:t>
            </w: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w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TN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Sloveni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 xml:space="preserve">Potato 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-01-19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X856986</w:t>
            </w:r>
          </w:p>
        </w:tc>
        <w:tc>
          <w:tcPr>
            <w:tcW w:w="1868" w:type="dxa"/>
          </w:tcPr>
          <w:p w:rsidR="00762D65" w:rsidRPr="009F2EC9" w:rsidRDefault="002E4E2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T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ID1_4_32B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4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39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5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ID1_3_11B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4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43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T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ID11_13_11b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4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44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T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ID11_13_12A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4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45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-Wi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ID12_102IC3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2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46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T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ID12_110Ban1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2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47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5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ID12_22RN8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2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48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T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ID125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5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50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-Wi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ID13_148Oth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3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52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-Wi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ID26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5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55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E-11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ID89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5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59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-Wi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Linda14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Germany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3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61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-Wi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E100007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0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66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E100011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0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68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T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E100031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0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69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T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E200cornell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6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72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5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E4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6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73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T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lastRenderedPageBreak/>
              <w:t>ME81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6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74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: 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N121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6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79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: 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N15_G_52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4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81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-Wi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N21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5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82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-Wi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N85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6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83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T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T100006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0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86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Eu-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T100017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0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88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Eu-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T29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4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89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T52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5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90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: 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T63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4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91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D100040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0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92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E-11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D121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4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94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: 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D18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5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95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: 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D23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6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7997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Unclassified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D68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4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00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: 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D71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4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01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: 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E38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4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04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E6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5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06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Y090004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9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07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: 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Y090029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9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08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TN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Y090031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9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09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Y100003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0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12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OR16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5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18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: 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OR2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6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19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OR20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4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20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OR3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5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21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-Wi</w:t>
            </w:r>
          </w:p>
        </w:tc>
      </w:tr>
      <w:tr w:rsidR="00762D65">
        <w:trPr>
          <w:trHeight w:val="315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Pondo4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Germany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3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23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261-4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SU2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3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24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E-11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WA316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9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25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E-11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WI120018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2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28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E-11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WI120092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2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29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WI120127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2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30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: 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WI3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4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31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WY1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5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34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O12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4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37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5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O275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5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40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5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O32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4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41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5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E_222_18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5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48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5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E_250_20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4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50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5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E_323_34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04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48051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762D65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Egypt11</w:t>
            </w:r>
          </w:p>
        </w:tc>
        <w:tc>
          <w:tcPr>
            <w:tcW w:w="1318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Egypt</w:t>
            </w:r>
          </w:p>
        </w:tc>
        <w:tc>
          <w:tcPr>
            <w:tcW w:w="863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4</w:t>
            </w:r>
          </w:p>
        </w:tc>
        <w:tc>
          <w:tcPr>
            <w:tcW w:w="1510" w:type="dxa"/>
            <w:shd w:val="clear" w:color="auto" w:fill="auto"/>
            <w:noWrap/>
          </w:tcPr>
          <w:p w:rsidR="00762D65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63548</w:t>
            </w:r>
          </w:p>
        </w:tc>
        <w:tc>
          <w:tcPr>
            <w:tcW w:w="1868" w:type="dxa"/>
          </w:tcPr>
          <w:p w:rsidR="00762D65" w:rsidRPr="009F2EC9" w:rsidRDefault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261-4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Egypt7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Egypt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4</w:t>
            </w:r>
          </w:p>
        </w:tc>
        <w:tc>
          <w:tcPr>
            <w:tcW w:w="1510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63549</w:t>
            </w:r>
          </w:p>
        </w:tc>
        <w:tc>
          <w:tcPr>
            <w:tcW w:w="1868" w:type="dxa"/>
          </w:tcPr>
          <w:p w:rsidR="009F2EC9" w:rsidRP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TN-NW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lastRenderedPageBreak/>
              <w:t>Egypt24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Egypt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4</w:t>
            </w:r>
          </w:p>
        </w:tc>
        <w:tc>
          <w:tcPr>
            <w:tcW w:w="1510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63550</w:t>
            </w:r>
          </w:p>
        </w:tc>
        <w:tc>
          <w:tcPr>
            <w:tcW w:w="1868" w:type="dxa"/>
          </w:tcPr>
          <w:p w:rsidR="009F2EC9" w:rsidRP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Unclassified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Egypt35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Egypt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4</w:t>
            </w:r>
          </w:p>
        </w:tc>
        <w:tc>
          <w:tcPr>
            <w:tcW w:w="1510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KY863551</w:t>
            </w:r>
          </w:p>
        </w:tc>
        <w:tc>
          <w:tcPr>
            <w:tcW w:w="1868" w:type="dxa"/>
          </w:tcPr>
          <w:p w:rsidR="009F2EC9" w:rsidRP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TN-a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HLJ26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2-08-23</w:t>
            </w:r>
          </w:p>
        </w:tc>
        <w:tc>
          <w:tcPr>
            <w:tcW w:w="1510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F134425</w:t>
            </w:r>
          </w:p>
        </w:tc>
        <w:tc>
          <w:tcPr>
            <w:tcW w:w="1868" w:type="dxa"/>
          </w:tcPr>
          <w:p w:rsidR="009F2EC9" w:rsidRP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TN-NW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171_1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4</w:t>
            </w:r>
          </w:p>
        </w:tc>
        <w:tc>
          <w:tcPr>
            <w:tcW w:w="1510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F624282</w:t>
            </w:r>
          </w:p>
        </w:tc>
        <w:tc>
          <w:tcPr>
            <w:tcW w:w="1868" w:type="dxa"/>
          </w:tcPr>
          <w:p w:rsidR="009F2EC9" w:rsidRP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Unknow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T12_Oth291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2</w:t>
            </w:r>
          </w:p>
        </w:tc>
        <w:tc>
          <w:tcPr>
            <w:tcW w:w="1510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F624284</w:t>
            </w:r>
          </w:p>
        </w:tc>
        <w:tc>
          <w:tcPr>
            <w:tcW w:w="1868" w:type="dxa"/>
          </w:tcPr>
          <w:p w:rsidR="009F2EC9" w:rsidRPr="009F2EC9" w:rsidRDefault="009F2EC9" w:rsidP="009F2EC9">
            <w:pPr>
              <w:rPr>
                <w:color w:val="000000" w:themeColor="text1"/>
              </w:rPr>
            </w:pP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Unknow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T12_Oth303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2</w:t>
            </w:r>
          </w:p>
        </w:tc>
        <w:tc>
          <w:tcPr>
            <w:tcW w:w="1510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F624285</w:t>
            </w:r>
          </w:p>
        </w:tc>
        <w:tc>
          <w:tcPr>
            <w:tcW w:w="1868" w:type="dxa"/>
          </w:tcPr>
          <w:p w:rsidR="009F2EC9" w:rsidRPr="009F2EC9" w:rsidRDefault="009F2EC9" w:rsidP="009F2EC9">
            <w:pPr>
              <w:rPr>
                <w:color w:val="000000" w:themeColor="text1"/>
              </w:rPr>
            </w:pP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Unknow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Oth15_41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</w:t>
            </w:r>
          </w:p>
        </w:tc>
        <w:tc>
          <w:tcPr>
            <w:tcW w:w="1510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F624286</w:t>
            </w:r>
          </w:p>
        </w:tc>
        <w:tc>
          <w:tcPr>
            <w:tcW w:w="1868" w:type="dxa"/>
          </w:tcPr>
          <w:p w:rsidR="009F2EC9" w:rsidRPr="009F2EC9" w:rsidRDefault="009F2EC9" w:rsidP="009F2EC9">
            <w:pPr>
              <w:rPr>
                <w:color w:val="000000" w:themeColor="text1"/>
              </w:rPr>
            </w:pP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Unknow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Oth2016_153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6</w:t>
            </w:r>
          </w:p>
        </w:tc>
        <w:tc>
          <w:tcPr>
            <w:tcW w:w="1510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F624288</w:t>
            </w:r>
          </w:p>
        </w:tc>
        <w:tc>
          <w:tcPr>
            <w:tcW w:w="1868" w:type="dxa"/>
          </w:tcPr>
          <w:p w:rsidR="009F2EC9" w:rsidRPr="009F2EC9" w:rsidRDefault="009F2EC9" w:rsidP="009F2EC9">
            <w:pPr>
              <w:rPr>
                <w:color w:val="000000" w:themeColor="text1"/>
              </w:rPr>
            </w:pP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Unknow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WGO15_204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</w:t>
            </w:r>
          </w:p>
        </w:tc>
        <w:tc>
          <w:tcPr>
            <w:tcW w:w="1510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F624290</w:t>
            </w:r>
          </w:p>
        </w:tc>
        <w:tc>
          <w:tcPr>
            <w:tcW w:w="1868" w:type="dxa"/>
          </w:tcPr>
          <w:p w:rsidR="009F2EC9" w:rsidRPr="009F2EC9" w:rsidRDefault="009F2EC9" w:rsidP="009F2EC9">
            <w:pPr>
              <w:rPr>
                <w:color w:val="000000" w:themeColor="text1"/>
              </w:rPr>
            </w:pP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Unknow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iLJ01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4-06-25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21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iLJ02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2-08-24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22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iLJ03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2-10-19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23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iLJ04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3-04-27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24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iLJ05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3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25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iLJ06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1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26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iLJ07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1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27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iLJ08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3-04-27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28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iLJ09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3-07-15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29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iLJ10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3-04-27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30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iLJ11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2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31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iLJ12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2-02-02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32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iLJ13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2-10-19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33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iLJ14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2-10-19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34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iLJ15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2-10-19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35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iLJ16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2-10-19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36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iLJ17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2-10-19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37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iLJ18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2-02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38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iLJ19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3-04-27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39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YunN20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4-05-29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40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YunN21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4-05-29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41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YunN22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2-07-09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42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YunN23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rPr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2-07-09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43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YunN24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rPr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2-07-09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44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YunN25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2-07-07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45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ShanD26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2-07-25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46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NeiM27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-07-10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47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NeiM28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3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48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NeiM29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4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49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GuangD30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4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50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GuiZ31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51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GuiZ32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4-05-30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52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GuiZ33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53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lastRenderedPageBreak/>
              <w:t>GuiZ34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54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B35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5-08-15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55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B36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3-04-18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56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ShanX37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4-12-15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57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JiL38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4-11-05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58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SiC39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6-08-29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59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B40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6-07-15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60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B41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6-09-01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61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iLJ42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7-07-11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62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iLJ43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7-07-12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63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9F2EC9">
        <w:trPr>
          <w:trHeight w:val="320"/>
        </w:trPr>
        <w:tc>
          <w:tcPr>
            <w:tcW w:w="1573" w:type="dxa"/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1"/>
                <w:szCs w:val="21"/>
              </w:rPr>
              <w:t>HeiLJ44</w:t>
            </w:r>
          </w:p>
        </w:tc>
        <w:tc>
          <w:tcPr>
            <w:tcW w:w="1318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86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017-07-12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F2EC9" w:rsidRDefault="009F2EC9" w:rsidP="009F2E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K144464</w:t>
            </w:r>
          </w:p>
        </w:tc>
        <w:tc>
          <w:tcPr>
            <w:tcW w:w="1868" w:type="dxa"/>
          </w:tcPr>
          <w:p w:rsidR="009F2EC9" w:rsidRPr="009F2EC9" w:rsidRDefault="00B85EAE" w:rsidP="009F2EC9">
            <w:pPr>
              <w:rPr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O</w:t>
            </w:r>
          </w:p>
        </w:tc>
      </w:tr>
      <w:tr w:rsidR="009F2EC9">
        <w:trPr>
          <w:trHeight w:val="320"/>
        </w:trPr>
        <w:tc>
          <w:tcPr>
            <w:tcW w:w="1573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605</w:t>
            </w:r>
          </w:p>
        </w:tc>
        <w:tc>
          <w:tcPr>
            <w:tcW w:w="1318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Switzerland</w:t>
            </w:r>
          </w:p>
        </w:tc>
        <w:tc>
          <w:tcPr>
            <w:tcW w:w="863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Cs/>
                <w:kern w:val="0"/>
                <w:sz w:val="21"/>
                <w:szCs w:val="21"/>
              </w:rPr>
              <w:t>Potato</w:t>
            </w:r>
          </w:p>
        </w:tc>
        <w:tc>
          <w:tcPr>
            <w:tcW w:w="1373" w:type="dxa"/>
            <w:tcBorders>
              <w:bottom w:val="single" w:sz="12" w:space="0" w:color="auto"/>
            </w:tcBorders>
            <w:shd w:val="clear" w:color="auto" w:fill="auto"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1996</w:t>
            </w:r>
          </w:p>
        </w:tc>
        <w:tc>
          <w:tcPr>
            <w:tcW w:w="1510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9F2EC9" w:rsidRDefault="009F2EC9" w:rsidP="009F2EC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X97895</w:t>
            </w:r>
          </w:p>
        </w:tc>
        <w:tc>
          <w:tcPr>
            <w:tcW w:w="1868" w:type="dxa"/>
            <w:tcBorders>
              <w:bottom w:val="single" w:sz="12" w:space="0" w:color="auto"/>
            </w:tcBorders>
          </w:tcPr>
          <w:p w:rsidR="009F2EC9" w:rsidRPr="009F2EC9" w:rsidRDefault="009F2EC9" w:rsidP="009F2EC9">
            <w:pPr>
              <w:rPr>
                <w:color w:val="000000" w:themeColor="text1"/>
              </w:rPr>
            </w:pPr>
            <w:r w:rsidRPr="009F2E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Unknown</w:t>
            </w:r>
          </w:p>
        </w:tc>
      </w:tr>
    </w:tbl>
    <w:p w:rsidR="00762D65" w:rsidRDefault="009F2EC9">
      <w:pPr>
        <w:rPr>
          <w:rFonts w:ascii="Times New Roman" w:hAnsi="Times New Roman" w:cs="Times New Roman"/>
          <w:sz w:val="21"/>
        </w:rPr>
      </w:pPr>
      <w:r>
        <w:rPr>
          <w:rFonts w:ascii="Times New Roman" w:hAnsi="Times New Roman" w:cs="Times New Roman"/>
          <w:sz w:val="21"/>
        </w:rPr>
        <w:t>Viral isolates sequenced in this study are indicated in bold font.</w:t>
      </w:r>
    </w:p>
    <w:sectPr w:rsidR="00762D65">
      <w:pgSz w:w="11900" w:h="16840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defaultTabStop w:val="420"/>
  <w:drawingGridHorizontalSpacing w:val="105"/>
  <w:drawingGridVerticalSpacing w:val="163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5936"/>
    <w:rsid w:val="000117AB"/>
    <w:rsid w:val="00012835"/>
    <w:rsid w:val="000130B3"/>
    <w:rsid w:val="000135CD"/>
    <w:rsid w:val="00014511"/>
    <w:rsid w:val="00023C86"/>
    <w:rsid w:val="00030D3C"/>
    <w:rsid w:val="0003137A"/>
    <w:rsid w:val="00033C57"/>
    <w:rsid w:val="00035372"/>
    <w:rsid w:val="00036608"/>
    <w:rsid w:val="00041A9D"/>
    <w:rsid w:val="00044F19"/>
    <w:rsid w:val="0005543E"/>
    <w:rsid w:val="000608B7"/>
    <w:rsid w:val="00060BE7"/>
    <w:rsid w:val="00062315"/>
    <w:rsid w:val="0007167C"/>
    <w:rsid w:val="00073C37"/>
    <w:rsid w:val="00073EC9"/>
    <w:rsid w:val="00074C65"/>
    <w:rsid w:val="00077EC8"/>
    <w:rsid w:val="00081460"/>
    <w:rsid w:val="00081541"/>
    <w:rsid w:val="00086DC9"/>
    <w:rsid w:val="00090BC8"/>
    <w:rsid w:val="000918AE"/>
    <w:rsid w:val="000A4220"/>
    <w:rsid w:val="000B041D"/>
    <w:rsid w:val="000B0F3B"/>
    <w:rsid w:val="000B3653"/>
    <w:rsid w:val="000C304B"/>
    <w:rsid w:val="000C3078"/>
    <w:rsid w:val="000C327B"/>
    <w:rsid w:val="000C3B7E"/>
    <w:rsid w:val="000C5240"/>
    <w:rsid w:val="000C5762"/>
    <w:rsid w:val="000D3BBA"/>
    <w:rsid w:val="000D6137"/>
    <w:rsid w:val="000D7404"/>
    <w:rsid w:val="000D79C0"/>
    <w:rsid w:val="000D7AE3"/>
    <w:rsid w:val="000E24C0"/>
    <w:rsid w:val="000E32E6"/>
    <w:rsid w:val="000E5053"/>
    <w:rsid w:val="000E79AE"/>
    <w:rsid w:val="000F0046"/>
    <w:rsid w:val="000F224F"/>
    <w:rsid w:val="000F3138"/>
    <w:rsid w:val="000F5A98"/>
    <w:rsid w:val="000F6026"/>
    <w:rsid w:val="000F6CF5"/>
    <w:rsid w:val="000F71D1"/>
    <w:rsid w:val="001033BC"/>
    <w:rsid w:val="001037F6"/>
    <w:rsid w:val="0010493F"/>
    <w:rsid w:val="00107283"/>
    <w:rsid w:val="0011426B"/>
    <w:rsid w:val="00115C87"/>
    <w:rsid w:val="001169B0"/>
    <w:rsid w:val="00117BD3"/>
    <w:rsid w:val="001316CA"/>
    <w:rsid w:val="001377B7"/>
    <w:rsid w:val="00141104"/>
    <w:rsid w:val="001470DF"/>
    <w:rsid w:val="00147AF1"/>
    <w:rsid w:val="00150518"/>
    <w:rsid w:val="00150916"/>
    <w:rsid w:val="001545A8"/>
    <w:rsid w:val="00155BCA"/>
    <w:rsid w:val="00160D52"/>
    <w:rsid w:val="00162AB2"/>
    <w:rsid w:val="00166209"/>
    <w:rsid w:val="00166CFA"/>
    <w:rsid w:val="00174589"/>
    <w:rsid w:val="001801AF"/>
    <w:rsid w:val="00180F8F"/>
    <w:rsid w:val="00183C9B"/>
    <w:rsid w:val="00185A9F"/>
    <w:rsid w:val="001964DD"/>
    <w:rsid w:val="00197AB8"/>
    <w:rsid w:val="001A2957"/>
    <w:rsid w:val="001B01E0"/>
    <w:rsid w:val="001B1001"/>
    <w:rsid w:val="001B4D19"/>
    <w:rsid w:val="001B4E5A"/>
    <w:rsid w:val="001B73D1"/>
    <w:rsid w:val="001C2511"/>
    <w:rsid w:val="001C4A78"/>
    <w:rsid w:val="001C7CC9"/>
    <w:rsid w:val="001D4724"/>
    <w:rsid w:val="001D5D73"/>
    <w:rsid w:val="001D7D03"/>
    <w:rsid w:val="001E2E06"/>
    <w:rsid w:val="001E3258"/>
    <w:rsid w:val="001E4945"/>
    <w:rsid w:val="001E763F"/>
    <w:rsid w:val="001E79F9"/>
    <w:rsid w:val="001F1AA2"/>
    <w:rsid w:val="001F4641"/>
    <w:rsid w:val="001F61FB"/>
    <w:rsid w:val="001F65F9"/>
    <w:rsid w:val="00201107"/>
    <w:rsid w:val="00204A6F"/>
    <w:rsid w:val="0020567F"/>
    <w:rsid w:val="00217065"/>
    <w:rsid w:val="00217126"/>
    <w:rsid w:val="002179F5"/>
    <w:rsid w:val="00220B70"/>
    <w:rsid w:val="00222162"/>
    <w:rsid w:val="0022481A"/>
    <w:rsid w:val="002251B0"/>
    <w:rsid w:val="002265F4"/>
    <w:rsid w:val="00226691"/>
    <w:rsid w:val="002317AA"/>
    <w:rsid w:val="002378AA"/>
    <w:rsid w:val="0024402C"/>
    <w:rsid w:val="00244EEB"/>
    <w:rsid w:val="00245D4D"/>
    <w:rsid w:val="00245FAE"/>
    <w:rsid w:val="00247530"/>
    <w:rsid w:val="00247A5C"/>
    <w:rsid w:val="00250297"/>
    <w:rsid w:val="00250B02"/>
    <w:rsid w:val="002515A2"/>
    <w:rsid w:val="00256A68"/>
    <w:rsid w:val="002579A9"/>
    <w:rsid w:val="00257D7E"/>
    <w:rsid w:val="00260214"/>
    <w:rsid w:val="00262428"/>
    <w:rsid w:val="00263B3A"/>
    <w:rsid w:val="002665CD"/>
    <w:rsid w:val="00266AF4"/>
    <w:rsid w:val="00266EB2"/>
    <w:rsid w:val="00272F6F"/>
    <w:rsid w:val="00274B29"/>
    <w:rsid w:val="00276261"/>
    <w:rsid w:val="00276D32"/>
    <w:rsid w:val="00276D5B"/>
    <w:rsid w:val="0027770C"/>
    <w:rsid w:val="00282371"/>
    <w:rsid w:val="002823F0"/>
    <w:rsid w:val="0028343C"/>
    <w:rsid w:val="00283B94"/>
    <w:rsid w:val="00283D83"/>
    <w:rsid w:val="0029023A"/>
    <w:rsid w:val="00290915"/>
    <w:rsid w:val="00290AC8"/>
    <w:rsid w:val="00290F14"/>
    <w:rsid w:val="002A01B4"/>
    <w:rsid w:val="002A0BF9"/>
    <w:rsid w:val="002A2AFC"/>
    <w:rsid w:val="002A50D6"/>
    <w:rsid w:val="002B1B74"/>
    <w:rsid w:val="002B5286"/>
    <w:rsid w:val="002D0A47"/>
    <w:rsid w:val="002D1415"/>
    <w:rsid w:val="002D1C46"/>
    <w:rsid w:val="002D1F45"/>
    <w:rsid w:val="002D419D"/>
    <w:rsid w:val="002D5F96"/>
    <w:rsid w:val="002E4E2A"/>
    <w:rsid w:val="002F086E"/>
    <w:rsid w:val="002F252B"/>
    <w:rsid w:val="002F480F"/>
    <w:rsid w:val="002F7DAF"/>
    <w:rsid w:val="00300559"/>
    <w:rsid w:val="00301669"/>
    <w:rsid w:val="00305B98"/>
    <w:rsid w:val="00310D3D"/>
    <w:rsid w:val="0031315B"/>
    <w:rsid w:val="003167F6"/>
    <w:rsid w:val="00320FA5"/>
    <w:rsid w:val="00324B1A"/>
    <w:rsid w:val="00327F4F"/>
    <w:rsid w:val="0033323C"/>
    <w:rsid w:val="00335F75"/>
    <w:rsid w:val="00342921"/>
    <w:rsid w:val="00345EF6"/>
    <w:rsid w:val="0035124B"/>
    <w:rsid w:val="00351C46"/>
    <w:rsid w:val="00352D3A"/>
    <w:rsid w:val="00353F2C"/>
    <w:rsid w:val="00353F9D"/>
    <w:rsid w:val="0035418E"/>
    <w:rsid w:val="003557B3"/>
    <w:rsid w:val="00355CC3"/>
    <w:rsid w:val="003757A7"/>
    <w:rsid w:val="003802C7"/>
    <w:rsid w:val="0038061F"/>
    <w:rsid w:val="00382811"/>
    <w:rsid w:val="003858FB"/>
    <w:rsid w:val="00386D45"/>
    <w:rsid w:val="00387E4B"/>
    <w:rsid w:val="003918FD"/>
    <w:rsid w:val="00395B7B"/>
    <w:rsid w:val="00396AEA"/>
    <w:rsid w:val="003A224F"/>
    <w:rsid w:val="003A40C4"/>
    <w:rsid w:val="003A4269"/>
    <w:rsid w:val="003A6E3A"/>
    <w:rsid w:val="003B2FD8"/>
    <w:rsid w:val="003B37AE"/>
    <w:rsid w:val="003C3809"/>
    <w:rsid w:val="003C77CC"/>
    <w:rsid w:val="003D20AF"/>
    <w:rsid w:val="003D3366"/>
    <w:rsid w:val="003D5B55"/>
    <w:rsid w:val="003E2542"/>
    <w:rsid w:val="003E736B"/>
    <w:rsid w:val="003F2276"/>
    <w:rsid w:val="003F43CE"/>
    <w:rsid w:val="003F56C6"/>
    <w:rsid w:val="00403E60"/>
    <w:rsid w:val="004045CE"/>
    <w:rsid w:val="00405D03"/>
    <w:rsid w:val="00405E06"/>
    <w:rsid w:val="00406DD5"/>
    <w:rsid w:val="00420EFE"/>
    <w:rsid w:val="00423DB0"/>
    <w:rsid w:val="00431E37"/>
    <w:rsid w:val="00434829"/>
    <w:rsid w:val="0043707A"/>
    <w:rsid w:val="004435AA"/>
    <w:rsid w:val="0044699F"/>
    <w:rsid w:val="004527C7"/>
    <w:rsid w:val="00453743"/>
    <w:rsid w:val="0045551C"/>
    <w:rsid w:val="00464580"/>
    <w:rsid w:val="00467115"/>
    <w:rsid w:val="00470389"/>
    <w:rsid w:val="004732D0"/>
    <w:rsid w:val="004734C3"/>
    <w:rsid w:val="00475837"/>
    <w:rsid w:val="00480514"/>
    <w:rsid w:val="00481FAE"/>
    <w:rsid w:val="00482D05"/>
    <w:rsid w:val="00483CCD"/>
    <w:rsid w:val="00486316"/>
    <w:rsid w:val="00490DFA"/>
    <w:rsid w:val="00495EA8"/>
    <w:rsid w:val="00496058"/>
    <w:rsid w:val="004A3E10"/>
    <w:rsid w:val="004A4587"/>
    <w:rsid w:val="004B762F"/>
    <w:rsid w:val="004C02C9"/>
    <w:rsid w:val="004C18D6"/>
    <w:rsid w:val="004C2D97"/>
    <w:rsid w:val="004C351D"/>
    <w:rsid w:val="004C52F5"/>
    <w:rsid w:val="004D082A"/>
    <w:rsid w:val="004D1D57"/>
    <w:rsid w:val="004D3D79"/>
    <w:rsid w:val="004D5F11"/>
    <w:rsid w:val="004D74F7"/>
    <w:rsid w:val="004D7687"/>
    <w:rsid w:val="004E4A5E"/>
    <w:rsid w:val="004E6D99"/>
    <w:rsid w:val="004F4C0C"/>
    <w:rsid w:val="004F53ED"/>
    <w:rsid w:val="00500F59"/>
    <w:rsid w:val="005047AC"/>
    <w:rsid w:val="00504F5E"/>
    <w:rsid w:val="005114B8"/>
    <w:rsid w:val="00512F11"/>
    <w:rsid w:val="0051413D"/>
    <w:rsid w:val="00514F2A"/>
    <w:rsid w:val="00516A47"/>
    <w:rsid w:val="00521CB0"/>
    <w:rsid w:val="00522858"/>
    <w:rsid w:val="00526199"/>
    <w:rsid w:val="005306E6"/>
    <w:rsid w:val="00532157"/>
    <w:rsid w:val="00532CBA"/>
    <w:rsid w:val="00533BA6"/>
    <w:rsid w:val="005347F1"/>
    <w:rsid w:val="00544DCF"/>
    <w:rsid w:val="005529C6"/>
    <w:rsid w:val="0055396A"/>
    <w:rsid w:val="00564A5D"/>
    <w:rsid w:val="00565509"/>
    <w:rsid w:val="0056784D"/>
    <w:rsid w:val="00584EA1"/>
    <w:rsid w:val="0059154E"/>
    <w:rsid w:val="00591B7A"/>
    <w:rsid w:val="005A04B8"/>
    <w:rsid w:val="005A271D"/>
    <w:rsid w:val="005A7A83"/>
    <w:rsid w:val="005B0EB6"/>
    <w:rsid w:val="005B2342"/>
    <w:rsid w:val="005B27A7"/>
    <w:rsid w:val="005B3411"/>
    <w:rsid w:val="005C5EF5"/>
    <w:rsid w:val="005C7610"/>
    <w:rsid w:val="005D3EED"/>
    <w:rsid w:val="005D7553"/>
    <w:rsid w:val="005D77B9"/>
    <w:rsid w:val="005E064A"/>
    <w:rsid w:val="005E1843"/>
    <w:rsid w:val="005E23D5"/>
    <w:rsid w:val="005E5819"/>
    <w:rsid w:val="005E7EA3"/>
    <w:rsid w:val="005F2379"/>
    <w:rsid w:val="005F24EE"/>
    <w:rsid w:val="005F26DD"/>
    <w:rsid w:val="005F3C04"/>
    <w:rsid w:val="00601932"/>
    <w:rsid w:val="00601B21"/>
    <w:rsid w:val="00601E5F"/>
    <w:rsid w:val="00603739"/>
    <w:rsid w:val="00605936"/>
    <w:rsid w:val="00607D42"/>
    <w:rsid w:val="00612874"/>
    <w:rsid w:val="0062145C"/>
    <w:rsid w:val="00624F41"/>
    <w:rsid w:val="00624F63"/>
    <w:rsid w:val="00627C65"/>
    <w:rsid w:val="00627CCE"/>
    <w:rsid w:val="00627DCC"/>
    <w:rsid w:val="00634A43"/>
    <w:rsid w:val="0063745E"/>
    <w:rsid w:val="006424E4"/>
    <w:rsid w:val="006448C5"/>
    <w:rsid w:val="0064558A"/>
    <w:rsid w:val="0064659E"/>
    <w:rsid w:val="006507AC"/>
    <w:rsid w:val="006530D8"/>
    <w:rsid w:val="00655E2A"/>
    <w:rsid w:val="00660521"/>
    <w:rsid w:val="00663CEC"/>
    <w:rsid w:val="00664ADE"/>
    <w:rsid w:val="00665205"/>
    <w:rsid w:val="0066530C"/>
    <w:rsid w:val="00671F52"/>
    <w:rsid w:val="00674CA2"/>
    <w:rsid w:val="00681EC8"/>
    <w:rsid w:val="0068460C"/>
    <w:rsid w:val="0068643A"/>
    <w:rsid w:val="00687C84"/>
    <w:rsid w:val="00690E3B"/>
    <w:rsid w:val="0069228B"/>
    <w:rsid w:val="00692D73"/>
    <w:rsid w:val="006977E8"/>
    <w:rsid w:val="006A1C1A"/>
    <w:rsid w:val="006A3755"/>
    <w:rsid w:val="006B3148"/>
    <w:rsid w:val="006B4285"/>
    <w:rsid w:val="006C46A5"/>
    <w:rsid w:val="006C6BBE"/>
    <w:rsid w:val="006D2CF6"/>
    <w:rsid w:val="006D65D5"/>
    <w:rsid w:val="006E0349"/>
    <w:rsid w:val="006E158A"/>
    <w:rsid w:val="006E17F0"/>
    <w:rsid w:val="006E7D12"/>
    <w:rsid w:val="006F084C"/>
    <w:rsid w:val="006F3B8F"/>
    <w:rsid w:val="006F5BF3"/>
    <w:rsid w:val="006F6A1A"/>
    <w:rsid w:val="006F76B8"/>
    <w:rsid w:val="0070350D"/>
    <w:rsid w:val="007035DD"/>
    <w:rsid w:val="00704242"/>
    <w:rsid w:val="00710B63"/>
    <w:rsid w:val="00715AD4"/>
    <w:rsid w:val="00722C6F"/>
    <w:rsid w:val="00722F21"/>
    <w:rsid w:val="007235F0"/>
    <w:rsid w:val="007257AE"/>
    <w:rsid w:val="00726112"/>
    <w:rsid w:val="0072788F"/>
    <w:rsid w:val="00727ADE"/>
    <w:rsid w:val="00734B04"/>
    <w:rsid w:val="00734E6C"/>
    <w:rsid w:val="0073666A"/>
    <w:rsid w:val="0074300F"/>
    <w:rsid w:val="00744440"/>
    <w:rsid w:val="00744797"/>
    <w:rsid w:val="007461C0"/>
    <w:rsid w:val="00751FF8"/>
    <w:rsid w:val="00757DEE"/>
    <w:rsid w:val="00761127"/>
    <w:rsid w:val="00762D65"/>
    <w:rsid w:val="00763965"/>
    <w:rsid w:val="0076791D"/>
    <w:rsid w:val="00771AD6"/>
    <w:rsid w:val="00774B73"/>
    <w:rsid w:val="007766FF"/>
    <w:rsid w:val="00781D00"/>
    <w:rsid w:val="00782105"/>
    <w:rsid w:val="00783007"/>
    <w:rsid w:val="007864BB"/>
    <w:rsid w:val="00787749"/>
    <w:rsid w:val="00797F85"/>
    <w:rsid w:val="007A1E94"/>
    <w:rsid w:val="007A72B0"/>
    <w:rsid w:val="007B0B36"/>
    <w:rsid w:val="007B118D"/>
    <w:rsid w:val="007B35D4"/>
    <w:rsid w:val="007B40A1"/>
    <w:rsid w:val="007B591E"/>
    <w:rsid w:val="007B668A"/>
    <w:rsid w:val="007B72F2"/>
    <w:rsid w:val="007C1E08"/>
    <w:rsid w:val="007C1F3C"/>
    <w:rsid w:val="007C304E"/>
    <w:rsid w:val="007C5C8A"/>
    <w:rsid w:val="007C7040"/>
    <w:rsid w:val="007C7335"/>
    <w:rsid w:val="007D3ADF"/>
    <w:rsid w:val="007D4A26"/>
    <w:rsid w:val="007D5891"/>
    <w:rsid w:val="007D61B9"/>
    <w:rsid w:val="007E0C4C"/>
    <w:rsid w:val="007E23AC"/>
    <w:rsid w:val="007E6EEB"/>
    <w:rsid w:val="007F095C"/>
    <w:rsid w:val="007F28CE"/>
    <w:rsid w:val="007F6DCC"/>
    <w:rsid w:val="00801B17"/>
    <w:rsid w:val="00801CA5"/>
    <w:rsid w:val="0080243C"/>
    <w:rsid w:val="00803094"/>
    <w:rsid w:val="0080353B"/>
    <w:rsid w:val="00803C31"/>
    <w:rsid w:val="00807F5B"/>
    <w:rsid w:val="00810324"/>
    <w:rsid w:val="008127BF"/>
    <w:rsid w:val="00813E22"/>
    <w:rsid w:val="008158C3"/>
    <w:rsid w:val="00816FCA"/>
    <w:rsid w:val="00817899"/>
    <w:rsid w:val="008230A6"/>
    <w:rsid w:val="0082411A"/>
    <w:rsid w:val="0082430D"/>
    <w:rsid w:val="00824415"/>
    <w:rsid w:val="00826C30"/>
    <w:rsid w:val="00833C58"/>
    <w:rsid w:val="008350A7"/>
    <w:rsid w:val="00835762"/>
    <w:rsid w:val="00837D26"/>
    <w:rsid w:val="00837DCA"/>
    <w:rsid w:val="0084006E"/>
    <w:rsid w:val="00847170"/>
    <w:rsid w:val="008479DA"/>
    <w:rsid w:val="00852C9B"/>
    <w:rsid w:val="00855125"/>
    <w:rsid w:val="00862344"/>
    <w:rsid w:val="008626ED"/>
    <w:rsid w:val="00864E36"/>
    <w:rsid w:val="0086748C"/>
    <w:rsid w:val="008717BE"/>
    <w:rsid w:val="00875A93"/>
    <w:rsid w:val="008841DE"/>
    <w:rsid w:val="0088477E"/>
    <w:rsid w:val="00886356"/>
    <w:rsid w:val="00890E45"/>
    <w:rsid w:val="008940FB"/>
    <w:rsid w:val="00897010"/>
    <w:rsid w:val="008A0296"/>
    <w:rsid w:val="008A1D77"/>
    <w:rsid w:val="008A3307"/>
    <w:rsid w:val="008A4F29"/>
    <w:rsid w:val="008B5317"/>
    <w:rsid w:val="008B5402"/>
    <w:rsid w:val="008C001D"/>
    <w:rsid w:val="008C036F"/>
    <w:rsid w:val="008D097A"/>
    <w:rsid w:val="008D40DC"/>
    <w:rsid w:val="008D4C3E"/>
    <w:rsid w:val="008D6729"/>
    <w:rsid w:val="008E30B7"/>
    <w:rsid w:val="008E5595"/>
    <w:rsid w:val="008F376C"/>
    <w:rsid w:val="008F5D3D"/>
    <w:rsid w:val="009027ED"/>
    <w:rsid w:val="009043AE"/>
    <w:rsid w:val="00904DD6"/>
    <w:rsid w:val="009061BF"/>
    <w:rsid w:val="00906969"/>
    <w:rsid w:val="00914D17"/>
    <w:rsid w:val="009153AF"/>
    <w:rsid w:val="00916E6C"/>
    <w:rsid w:val="00917818"/>
    <w:rsid w:val="00935906"/>
    <w:rsid w:val="00937C66"/>
    <w:rsid w:val="00937FF3"/>
    <w:rsid w:val="009505E4"/>
    <w:rsid w:val="00950D2B"/>
    <w:rsid w:val="0095116C"/>
    <w:rsid w:val="0095162B"/>
    <w:rsid w:val="009523A8"/>
    <w:rsid w:val="00954EB5"/>
    <w:rsid w:val="00955886"/>
    <w:rsid w:val="00960BE1"/>
    <w:rsid w:val="00962071"/>
    <w:rsid w:val="00962CD0"/>
    <w:rsid w:val="00963992"/>
    <w:rsid w:val="00966610"/>
    <w:rsid w:val="009730E2"/>
    <w:rsid w:val="00974C65"/>
    <w:rsid w:val="0097759B"/>
    <w:rsid w:val="009809B7"/>
    <w:rsid w:val="0098223B"/>
    <w:rsid w:val="009839BD"/>
    <w:rsid w:val="00985786"/>
    <w:rsid w:val="0099135A"/>
    <w:rsid w:val="0099165A"/>
    <w:rsid w:val="00991770"/>
    <w:rsid w:val="00993BC3"/>
    <w:rsid w:val="009959F8"/>
    <w:rsid w:val="009A4039"/>
    <w:rsid w:val="009B1E7E"/>
    <w:rsid w:val="009B4030"/>
    <w:rsid w:val="009C22E7"/>
    <w:rsid w:val="009C339E"/>
    <w:rsid w:val="009D3521"/>
    <w:rsid w:val="009D417B"/>
    <w:rsid w:val="009E3897"/>
    <w:rsid w:val="009E40FC"/>
    <w:rsid w:val="009E6513"/>
    <w:rsid w:val="009E653D"/>
    <w:rsid w:val="009F00B9"/>
    <w:rsid w:val="009F1DFF"/>
    <w:rsid w:val="009F2EC9"/>
    <w:rsid w:val="009F5580"/>
    <w:rsid w:val="009F635A"/>
    <w:rsid w:val="00A00DE9"/>
    <w:rsid w:val="00A0557E"/>
    <w:rsid w:val="00A05651"/>
    <w:rsid w:val="00A0582D"/>
    <w:rsid w:val="00A15787"/>
    <w:rsid w:val="00A16D45"/>
    <w:rsid w:val="00A22B3A"/>
    <w:rsid w:val="00A235AD"/>
    <w:rsid w:val="00A246E8"/>
    <w:rsid w:val="00A3114E"/>
    <w:rsid w:val="00A315C1"/>
    <w:rsid w:val="00A406B7"/>
    <w:rsid w:val="00A4099F"/>
    <w:rsid w:val="00A42AEF"/>
    <w:rsid w:val="00A439B7"/>
    <w:rsid w:val="00A46058"/>
    <w:rsid w:val="00A46613"/>
    <w:rsid w:val="00A50A87"/>
    <w:rsid w:val="00A511FD"/>
    <w:rsid w:val="00A53967"/>
    <w:rsid w:val="00A5433E"/>
    <w:rsid w:val="00A57A3A"/>
    <w:rsid w:val="00A57B44"/>
    <w:rsid w:val="00A62F76"/>
    <w:rsid w:val="00A642FA"/>
    <w:rsid w:val="00A64987"/>
    <w:rsid w:val="00A66AD1"/>
    <w:rsid w:val="00A72ACF"/>
    <w:rsid w:val="00A760CA"/>
    <w:rsid w:val="00A81D54"/>
    <w:rsid w:val="00A836C0"/>
    <w:rsid w:val="00A83C06"/>
    <w:rsid w:val="00A860DE"/>
    <w:rsid w:val="00A90222"/>
    <w:rsid w:val="00A90C43"/>
    <w:rsid w:val="00A97915"/>
    <w:rsid w:val="00AA1A4D"/>
    <w:rsid w:val="00AA63B5"/>
    <w:rsid w:val="00AA794B"/>
    <w:rsid w:val="00AB47B0"/>
    <w:rsid w:val="00AB6296"/>
    <w:rsid w:val="00AB749B"/>
    <w:rsid w:val="00AC2241"/>
    <w:rsid w:val="00AC2250"/>
    <w:rsid w:val="00AC504E"/>
    <w:rsid w:val="00AC652E"/>
    <w:rsid w:val="00AC6A3C"/>
    <w:rsid w:val="00AC6F32"/>
    <w:rsid w:val="00AC6F33"/>
    <w:rsid w:val="00AC7F6E"/>
    <w:rsid w:val="00AE4523"/>
    <w:rsid w:val="00AE4A54"/>
    <w:rsid w:val="00AE6D74"/>
    <w:rsid w:val="00AE729C"/>
    <w:rsid w:val="00B0580F"/>
    <w:rsid w:val="00B15353"/>
    <w:rsid w:val="00B21861"/>
    <w:rsid w:val="00B231D0"/>
    <w:rsid w:val="00B2790B"/>
    <w:rsid w:val="00B41939"/>
    <w:rsid w:val="00B43F24"/>
    <w:rsid w:val="00B457AC"/>
    <w:rsid w:val="00B46126"/>
    <w:rsid w:val="00B475E8"/>
    <w:rsid w:val="00B478B0"/>
    <w:rsid w:val="00B5057D"/>
    <w:rsid w:val="00B564CD"/>
    <w:rsid w:val="00B5729B"/>
    <w:rsid w:val="00B64063"/>
    <w:rsid w:val="00B64BFC"/>
    <w:rsid w:val="00B67919"/>
    <w:rsid w:val="00B708B5"/>
    <w:rsid w:val="00B73CE3"/>
    <w:rsid w:val="00B73FDF"/>
    <w:rsid w:val="00B765DE"/>
    <w:rsid w:val="00B811C4"/>
    <w:rsid w:val="00B85EAE"/>
    <w:rsid w:val="00B92B10"/>
    <w:rsid w:val="00B9427F"/>
    <w:rsid w:val="00B94793"/>
    <w:rsid w:val="00B96AE0"/>
    <w:rsid w:val="00BA0ADA"/>
    <w:rsid w:val="00BA214E"/>
    <w:rsid w:val="00BA4940"/>
    <w:rsid w:val="00BA50FC"/>
    <w:rsid w:val="00BA5BBE"/>
    <w:rsid w:val="00BA7448"/>
    <w:rsid w:val="00BB2E22"/>
    <w:rsid w:val="00BB3B4E"/>
    <w:rsid w:val="00BB515D"/>
    <w:rsid w:val="00BB7049"/>
    <w:rsid w:val="00BC0DB3"/>
    <w:rsid w:val="00BC6864"/>
    <w:rsid w:val="00BC756A"/>
    <w:rsid w:val="00BD084E"/>
    <w:rsid w:val="00BD0C75"/>
    <w:rsid w:val="00BD474F"/>
    <w:rsid w:val="00BD4A06"/>
    <w:rsid w:val="00BD70B9"/>
    <w:rsid w:val="00BD7A37"/>
    <w:rsid w:val="00BD7C52"/>
    <w:rsid w:val="00BE14D7"/>
    <w:rsid w:val="00BE2737"/>
    <w:rsid w:val="00BE4F5A"/>
    <w:rsid w:val="00BE5D7B"/>
    <w:rsid w:val="00BE6E7A"/>
    <w:rsid w:val="00BE7BDA"/>
    <w:rsid w:val="00BE7F64"/>
    <w:rsid w:val="00BF0100"/>
    <w:rsid w:val="00BF5F42"/>
    <w:rsid w:val="00C00B62"/>
    <w:rsid w:val="00C01F19"/>
    <w:rsid w:val="00C04B23"/>
    <w:rsid w:val="00C05780"/>
    <w:rsid w:val="00C05826"/>
    <w:rsid w:val="00C05F8B"/>
    <w:rsid w:val="00C0672C"/>
    <w:rsid w:val="00C078A9"/>
    <w:rsid w:val="00C07B11"/>
    <w:rsid w:val="00C14362"/>
    <w:rsid w:val="00C22EF6"/>
    <w:rsid w:val="00C22F18"/>
    <w:rsid w:val="00C23E5F"/>
    <w:rsid w:val="00C24CDA"/>
    <w:rsid w:val="00C25980"/>
    <w:rsid w:val="00C27833"/>
    <w:rsid w:val="00C27875"/>
    <w:rsid w:val="00C30910"/>
    <w:rsid w:val="00C3169C"/>
    <w:rsid w:val="00C31B48"/>
    <w:rsid w:val="00C34243"/>
    <w:rsid w:val="00C439B1"/>
    <w:rsid w:val="00C4593B"/>
    <w:rsid w:val="00C4676D"/>
    <w:rsid w:val="00C46CF3"/>
    <w:rsid w:val="00C5178D"/>
    <w:rsid w:val="00C555F0"/>
    <w:rsid w:val="00C55B92"/>
    <w:rsid w:val="00C6130C"/>
    <w:rsid w:val="00C6395C"/>
    <w:rsid w:val="00C67F71"/>
    <w:rsid w:val="00C75141"/>
    <w:rsid w:val="00C77F27"/>
    <w:rsid w:val="00C80CB2"/>
    <w:rsid w:val="00C91190"/>
    <w:rsid w:val="00C93E94"/>
    <w:rsid w:val="00C973E7"/>
    <w:rsid w:val="00CA1DD5"/>
    <w:rsid w:val="00CA687A"/>
    <w:rsid w:val="00CA7C2F"/>
    <w:rsid w:val="00CB4ED9"/>
    <w:rsid w:val="00CB6697"/>
    <w:rsid w:val="00CB6E03"/>
    <w:rsid w:val="00CC2AC3"/>
    <w:rsid w:val="00CC408C"/>
    <w:rsid w:val="00CC672D"/>
    <w:rsid w:val="00CC6B7F"/>
    <w:rsid w:val="00CD33AF"/>
    <w:rsid w:val="00CD48AF"/>
    <w:rsid w:val="00CD5BB4"/>
    <w:rsid w:val="00CD7D25"/>
    <w:rsid w:val="00CE147F"/>
    <w:rsid w:val="00CE2B1F"/>
    <w:rsid w:val="00CE2C6E"/>
    <w:rsid w:val="00CE4D4F"/>
    <w:rsid w:val="00CE604C"/>
    <w:rsid w:val="00CE6A7D"/>
    <w:rsid w:val="00CF032A"/>
    <w:rsid w:val="00CF10B7"/>
    <w:rsid w:val="00CF154C"/>
    <w:rsid w:val="00CF2404"/>
    <w:rsid w:val="00CF478F"/>
    <w:rsid w:val="00CF7BEE"/>
    <w:rsid w:val="00D0266F"/>
    <w:rsid w:val="00D0307D"/>
    <w:rsid w:val="00D03104"/>
    <w:rsid w:val="00D05E66"/>
    <w:rsid w:val="00D106CA"/>
    <w:rsid w:val="00D25FAE"/>
    <w:rsid w:val="00D275A9"/>
    <w:rsid w:val="00D27B83"/>
    <w:rsid w:val="00D27EAD"/>
    <w:rsid w:val="00D303AD"/>
    <w:rsid w:val="00D31C6D"/>
    <w:rsid w:val="00D33528"/>
    <w:rsid w:val="00D372FA"/>
    <w:rsid w:val="00D418D7"/>
    <w:rsid w:val="00D41D6E"/>
    <w:rsid w:val="00D425F1"/>
    <w:rsid w:val="00D436B3"/>
    <w:rsid w:val="00D449B5"/>
    <w:rsid w:val="00D51D6D"/>
    <w:rsid w:val="00D6572B"/>
    <w:rsid w:val="00D65820"/>
    <w:rsid w:val="00D6762E"/>
    <w:rsid w:val="00D678B9"/>
    <w:rsid w:val="00D70A0C"/>
    <w:rsid w:val="00D76F68"/>
    <w:rsid w:val="00D80FF9"/>
    <w:rsid w:val="00D81380"/>
    <w:rsid w:val="00D85B86"/>
    <w:rsid w:val="00D96B79"/>
    <w:rsid w:val="00DA19EF"/>
    <w:rsid w:val="00DA2B1A"/>
    <w:rsid w:val="00DA4557"/>
    <w:rsid w:val="00DA5420"/>
    <w:rsid w:val="00DA7561"/>
    <w:rsid w:val="00DB2000"/>
    <w:rsid w:val="00DB3E18"/>
    <w:rsid w:val="00DB4A41"/>
    <w:rsid w:val="00DB591C"/>
    <w:rsid w:val="00DB6C2A"/>
    <w:rsid w:val="00DC0387"/>
    <w:rsid w:val="00DC1B38"/>
    <w:rsid w:val="00DD0389"/>
    <w:rsid w:val="00DD4824"/>
    <w:rsid w:val="00DD5925"/>
    <w:rsid w:val="00DD657F"/>
    <w:rsid w:val="00DE205C"/>
    <w:rsid w:val="00DE4E9B"/>
    <w:rsid w:val="00DE5E88"/>
    <w:rsid w:val="00DF39DA"/>
    <w:rsid w:val="00DF63FF"/>
    <w:rsid w:val="00DF788C"/>
    <w:rsid w:val="00E02E19"/>
    <w:rsid w:val="00E15164"/>
    <w:rsid w:val="00E1560B"/>
    <w:rsid w:val="00E15920"/>
    <w:rsid w:val="00E224D8"/>
    <w:rsid w:val="00E26A22"/>
    <w:rsid w:val="00E31962"/>
    <w:rsid w:val="00E32D0B"/>
    <w:rsid w:val="00E40229"/>
    <w:rsid w:val="00E430D0"/>
    <w:rsid w:val="00E4540C"/>
    <w:rsid w:val="00E50FFC"/>
    <w:rsid w:val="00E5303F"/>
    <w:rsid w:val="00E543CC"/>
    <w:rsid w:val="00E614D0"/>
    <w:rsid w:val="00E615DF"/>
    <w:rsid w:val="00E66A3D"/>
    <w:rsid w:val="00E705A7"/>
    <w:rsid w:val="00E712C4"/>
    <w:rsid w:val="00E72520"/>
    <w:rsid w:val="00E7356D"/>
    <w:rsid w:val="00E747DE"/>
    <w:rsid w:val="00E74BC8"/>
    <w:rsid w:val="00E76C66"/>
    <w:rsid w:val="00E80B02"/>
    <w:rsid w:val="00E86814"/>
    <w:rsid w:val="00E86D1A"/>
    <w:rsid w:val="00E92622"/>
    <w:rsid w:val="00E96318"/>
    <w:rsid w:val="00EA0F6E"/>
    <w:rsid w:val="00EA1F15"/>
    <w:rsid w:val="00EA3E5E"/>
    <w:rsid w:val="00EB148B"/>
    <w:rsid w:val="00EB46A6"/>
    <w:rsid w:val="00EB543E"/>
    <w:rsid w:val="00EB5668"/>
    <w:rsid w:val="00EC0155"/>
    <w:rsid w:val="00EC16F6"/>
    <w:rsid w:val="00EC17B8"/>
    <w:rsid w:val="00EC20D7"/>
    <w:rsid w:val="00EC2313"/>
    <w:rsid w:val="00EC3816"/>
    <w:rsid w:val="00EC691E"/>
    <w:rsid w:val="00ED5CAD"/>
    <w:rsid w:val="00ED5D51"/>
    <w:rsid w:val="00EE04FA"/>
    <w:rsid w:val="00EE09B9"/>
    <w:rsid w:val="00EE3A37"/>
    <w:rsid w:val="00EF1772"/>
    <w:rsid w:val="00F01166"/>
    <w:rsid w:val="00F01C37"/>
    <w:rsid w:val="00F03777"/>
    <w:rsid w:val="00F05323"/>
    <w:rsid w:val="00F07B79"/>
    <w:rsid w:val="00F07D95"/>
    <w:rsid w:val="00F10962"/>
    <w:rsid w:val="00F116C6"/>
    <w:rsid w:val="00F11F74"/>
    <w:rsid w:val="00F1422C"/>
    <w:rsid w:val="00F1424E"/>
    <w:rsid w:val="00F143C4"/>
    <w:rsid w:val="00F15597"/>
    <w:rsid w:val="00F2340A"/>
    <w:rsid w:val="00F24AF3"/>
    <w:rsid w:val="00F25ACF"/>
    <w:rsid w:val="00F3158A"/>
    <w:rsid w:val="00F33252"/>
    <w:rsid w:val="00F41F6D"/>
    <w:rsid w:val="00F42146"/>
    <w:rsid w:val="00F4262D"/>
    <w:rsid w:val="00F42908"/>
    <w:rsid w:val="00F449AD"/>
    <w:rsid w:val="00F5188B"/>
    <w:rsid w:val="00F52CB9"/>
    <w:rsid w:val="00F54F0F"/>
    <w:rsid w:val="00F63BFE"/>
    <w:rsid w:val="00F64DDF"/>
    <w:rsid w:val="00F65380"/>
    <w:rsid w:val="00F66F6C"/>
    <w:rsid w:val="00F72662"/>
    <w:rsid w:val="00F74493"/>
    <w:rsid w:val="00F777FF"/>
    <w:rsid w:val="00F814C4"/>
    <w:rsid w:val="00F8496A"/>
    <w:rsid w:val="00F874C9"/>
    <w:rsid w:val="00F876FB"/>
    <w:rsid w:val="00F9278A"/>
    <w:rsid w:val="00F92F5D"/>
    <w:rsid w:val="00F97449"/>
    <w:rsid w:val="00FA215D"/>
    <w:rsid w:val="00FA2F2B"/>
    <w:rsid w:val="00FA398A"/>
    <w:rsid w:val="00FA6090"/>
    <w:rsid w:val="00FA72FD"/>
    <w:rsid w:val="00FB1E94"/>
    <w:rsid w:val="00FB5213"/>
    <w:rsid w:val="00FB6409"/>
    <w:rsid w:val="00FB7098"/>
    <w:rsid w:val="00FB7409"/>
    <w:rsid w:val="00FC3541"/>
    <w:rsid w:val="00FC3B0A"/>
    <w:rsid w:val="00FC52B5"/>
    <w:rsid w:val="00FC7DC3"/>
    <w:rsid w:val="00FE0AB7"/>
    <w:rsid w:val="00FE1A76"/>
    <w:rsid w:val="00FE46AE"/>
    <w:rsid w:val="00FE62D1"/>
    <w:rsid w:val="00FF3CA3"/>
    <w:rsid w:val="00FF41EF"/>
    <w:rsid w:val="00FF4759"/>
    <w:rsid w:val="00FF4C53"/>
    <w:rsid w:val="00FF50A1"/>
    <w:rsid w:val="00FF704E"/>
    <w:rsid w:val="0AC62918"/>
    <w:rsid w:val="1A5607D0"/>
    <w:rsid w:val="1B2F093E"/>
    <w:rsid w:val="264A2248"/>
    <w:rsid w:val="264B1B28"/>
    <w:rsid w:val="39BB7085"/>
    <w:rsid w:val="43557255"/>
    <w:rsid w:val="5C64634F"/>
    <w:rsid w:val="67890EA1"/>
    <w:rsid w:val="70D33A20"/>
    <w:rsid w:val="7ABB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8B668A29-2D15-2C47-8B0C-E6B3F443C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4">
    <w:name w:val="Hyperlink"/>
    <w:basedOn w:val="a0"/>
    <w:uiPriority w:val="99"/>
    <w:semiHidden/>
    <w:unhideWhenUsed/>
    <w:qFormat/>
    <w:rPr>
      <w:color w:val="0563C1"/>
      <w:u w:val="single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</w:rPr>
  </w:style>
  <w:style w:type="paragraph" w:customStyle="1" w:styleId="xl66">
    <w:name w:val="xl66"/>
    <w:basedOn w:val="a"/>
    <w:qFormat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color w:val="000000"/>
      <w:kern w:val="0"/>
    </w:rPr>
  </w:style>
  <w:style w:type="paragraph" w:customStyle="1" w:styleId="xl67">
    <w:name w:val="xl67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xl68">
    <w:name w:val="xl68"/>
    <w:basedOn w:val="a"/>
    <w:qFormat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i/>
      <w:iCs/>
      <w:kern w:val="0"/>
      <w:sz w:val="22"/>
      <w:szCs w:val="22"/>
    </w:rPr>
  </w:style>
  <w:style w:type="paragraph" w:customStyle="1" w:styleId="xl69">
    <w:name w:val="xl69"/>
    <w:basedOn w:val="a"/>
    <w:qFormat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kern w:val="0"/>
      <w:sz w:val="22"/>
      <w:szCs w:val="22"/>
    </w:rPr>
  </w:style>
  <w:style w:type="paragraph" w:customStyle="1" w:styleId="xl70">
    <w:name w:val="xl70"/>
    <w:basedOn w:val="a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kern w:val="0"/>
      <w:sz w:val="22"/>
      <w:szCs w:val="22"/>
    </w:rPr>
  </w:style>
  <w:style w:type="paragraph" w:customStyle="1" w:styleId="xl71">
    <w:name w:val="xl71"/>
    <w:basedOn w:val="a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2"/>
      <w:szCs w:val="22"/>
    </w:rPr>
  </w:style>
  <w:style w:type="paragraph" w:customStyle="1" w:styleId="xl72">
    <w:name w:val="xl72"/>
    <w:basedOn w:val="a"/>
    <w:pPr>
      <w:widowControl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2"/>
      <w:szCs w:val="22"/>
    </w:rPr>
  </w:style>
  <w:style w:type="paragraph" w:customStyle="1" w:styleId="xl73">
    <w:name w:val="xl73"/>
    <w:basedOn w:val="a"/>
    <w:qFormat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2"/>
      <w:szCs w:val="22"/>
    </w:rPr>
  </w:style>
  <w:style w:type="paragraph" w:customStyle="1" w:styleId="xl74">
    <w:name w:val="xl74"/>
    <w:basedOn w:val="a"/>
    <w:qFormat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2"/>
      <w:szCs w:val="22"/>
    </w:rPr>
  </w:style>
  <w:style w:type="paragraph" w:customStyle="1" w:styleId="xl75">
    <w:name w:val="xl75"/>
    <w:basedOn w:val="a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2"/>
      <w:szCs w:val="22"/>
    </w:rPr>
  </w:style>
  <w:style w:type="paragraph" w:customStyle="1" w:styleId="xl76">
    <w:name w:val="xl76"/>
    <w:basedOn w:val="a"/>
    <w:qFormat/>
    <w:pPr>
      <w:widowControl/>
      <w:shd w:val="clear" w:color="000000" w:fill="FFC000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2"/>
      <w:szCs w:val="22"/>
    </w:rPr>
  </w:style>
  <w:style w:type="paragraph" w:customStyle="1" w:styleId="xl77">
    <w:name w:val="xl77"/>
    <w:basedOn w:val="a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2"/>
      <w:szCs w:val="22"/>
    </w:rPr>
  </w:style>
  <w:style w:type="paragraph" w:customStyle="1" w:styleId="xl78">
    <w:name w:val="xl78"/>
    <w:basedOn w:val="a"/>
    <w:pPr>
      <w:widowControl/>
      <w:shd w:val="clear" w:color="000000" w:fill="FFC000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2"/>
      <w:szCs w:val="22"/>
    </w:rPr>
  </w:style>
  <w:style w:type="paragraph" w:customStyle="1" w:styleId="xl79">
    <w:name w:val="xl79"/>
    <w:basedOn w:val="a"/>
    <w:pPr>
      <w:widowControl/>
      <w:shd w:val="clear" w:color="000000" w:fill="FFC000"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2"/>
      <w:szCs w:val="22"/>
    </w:rPr>
  </w:style>
  <w:style w:type="paragraph" w:customStyle="1" w:styleId="xl80">
    <w:name w:val="xl80"/>
    <w:basedOn w:val="a"/>
    <w:pPr>
      <w:widowControl/>
      <w:shd w:val="clear" w:color="000000" w:fill="FFC000"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2"/>
      <w:szCs w:val="22"/>
    </w:rPr>
  </w:style>
  <w:style w:type="paragraph" w:customStyle="1" w:styleId="xl81">
    <w:name w:val="xl81"/>
    <w:basedOn w:val="a"/>
    <w:pPr>
      <w:widowControl/>
      <w:shd w:val="clear" w:color="000000" w:fill="FFC000"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2"/>
      <w:szCs w:val="22"/>
    </w:rPr>
  </w:style>
  <w:style w:type="paragraph" w:customStyle="1" w:styleId="xl82">
    <w:name w:val="xl82"/>
    <w:basedOn w:val="a"/>
    <w:qFormat/>
    <w:pPr>
      <w:widowControl/>
      <w:shd w:val="clear" w:color="000000" w:fill="FFC000"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2"/>
      <w:szCs w:val="22"/>
    </w:rPr>
  </w:style>
  <w:style w:type="paragraph" w:customStyle="1" w:styleId="xl83">
    <w:name w:val="xl83"/>
    <w:basedOn w:val="a"/>
    <w:pPr>
      <w:widowControl/>
      <w:shd w:val="clear" w:color="000000" w:fill="E7E6E6"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2"/>
      <w:szCs w:val="22"/>
    </w:rPr>
  </w:style>
  <w:style w:type="paragraph" w:customStyle="1" w:styleId="xl84">
    <w:name w:val="xl84"/>
    <w:basedOn w:val="a"/>
    <w:pPr>
      <w:widowControl/>
      <w:shd w:val="clear" w:color="000000" w:fill="FFC000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2"/>
      <w:szCs w:val="22"/>
    </w:rPr>
  </w:style>
  <w:style w:type="paragraph" w:customStyle="1" w:styleId="xl85">
    <w:name w:val="xl85"/>
    <w:basedOn w:val="a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2"/>
      <w:szCs w:val="22"/>
    </w:rPr>
  </w:style>
  <w:style w:type="paragraph" w:customStyle="1" w:styleId="xl86">
    <w:name w:val="xl86"/>
    <w:basedOn w:val="a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2"/>
      <w:szCs w:val="22"/>
    </w:rPr>
  </w:style>
  <w:style w:type="paragraph" w:customStyle="1" w:styleId="xl87">
    <w:name w:val="xl87"/>
    <w:basedOn w:val="a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2"/>
      <w:szCs w:val="22"/>
    </w:rPr>
  </w:style>
  <w:style w:type="paragraph" w:customStyle="1" w:styleId="xl88">
    <w:name w:val="xl88"/>
    <w:basedOn w:val="a"/>
    <w:pPr>
      <w:widowControl/>
      <w:pBdr>
        <w:right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2"/>
      <w:szCs w:val="22"/>
    </w:rPr>
  </w:style>
  <w:style w:type="paragraph" w:customStyle="1" w:styleId="xl89">
    <w:name w:val="xl89"/>
    <w:basedOn w:val="a"/>
    <w:pPr>
      <w:widowControl/>
      <w:pBdr>
        <w:right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color w:val="2F75B5"/>
      <w:kern w:val="0"/>
      <w:sz w:val="22"/>
      <w:szCs w:val="22"/>
    </w:rPr>
  </w:style>
  <w:style w:type="paragraph" w:customStyle="1" w:styleId="xl90">
    <w:name w:val="xl90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2"/>
      <w:szCs w:val="22"/>
    </w:rPr>
  </w:style>
  <w:style w:type="paragraph" w:customStyle="1" w:styleId="xl91">
    <w:name w:val="xl91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2"/>
      <w:szCs w:val="22"/>
    </w:rPr>
  </w:style>
  <w:style w:type="paragraph" w:customStyle="1" w:styleId="xl92">
    <w:name w:val="xl92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2"/>
      <w:szCs w:val="22"/>
    </w:rPr>
  </w:style>
  <w:style w:type="paragraph" w:customStyle="1" w:styleId="xl93">
    <w:name w:val="xl93"/>
    <w:basedOn w:val="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2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B85EAE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B85EAE"/>
    <w:rPr>
      <w:rFonts w:ascii="宋体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1133</Words>
  <Characters>6460</Characters>
  <Application>Microsoft Office Word</Application>
  <DocSecurity>0</DocSecurity>
  <Lines>53</Lines>
  <Paragraphs>15</Paragraphs>
  <ScaleCrop>false</ScaleCrop>
  <Company/>
  <LinksUpToDate>false</LinksUpToDate>
  <CharactersWithSpaces>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G</dc:creator>
  <cp:lastModifiedBy>FG</cp:lastModifiedBy>
  <cp:revision>19</cp:revision>
  <dcterms:created xsi:type="dcterms:W3CDTF">2018-10-16T08:15:00Z</dcterms:created>
  <dcterms:modified xsi:type="dcterms:W3CDTF">2019-07-18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